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FC9" w:rsidRDefault="00D36975" w:rsidP="00820AAA">
      <w:pPr>
        <w:pStyle w:val="En-tte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2</w:t>
      </w:r>
      <w:r w:rsidR="00B55A63" w:rsidRPr="00B55A63">
        <w:rPr>
          <w:rFonts w:ascii="Arial" w:hAnsi="Arial" w:cs="Arial"/>
        </w:rPr>
        <w:t xml:space="preserve">. </w:t>
      </w:r>
      <w:r w:rsidR="00BD4AA6">
        <w:rPr>
          <w:rFonts w:ascii="Arial" w:hAnsi="Arial" w:cs="Arial"/>
        </w:rPr>
        <w:t>Single CTC WGA, T</w:t>
      </w:r>
      <w:r w:rsidR="00EF589F">
        <w:rPr>
          <w:rFonts w:ascii="Arial" w:hAnsi="Arial" w:cs="Arial"/>
        </w:rPr>
        <w:t>argeted sequencing</w:t>
      </w:r>
      <w:r w:rsidR="00BD4AA6">
        <w:rPr>
          <w:rFonts w:ascii="Arial" w:hAnsi="Arial" w:cs="Arial"/>
        </w:rPr>
        <w:t xml:space="preserve"> and LowP</w:t>
      </w:r>
      <w:r w:rsidR="00D40960">
        <w:rPr>
          <w:rFonts w:ascii="Arial" w:hAnsi="Arial" w:cs="Arial"/>
        </w:rPr>
        <w:t xml:space="preserve">ass </w:t>
      </w:r>
      <w:r w:rsidR="00EF589F">
        <w:rPr>
          <w:rFonts w:ascii="Arial" w:hAnsi="Arial" w:cs="Arial"/>
        </w:rPr>
        <w:t xml:space="preserve">whole </w:t>
      </w:r>
      <w:r w:rsidR="00BD4AA6">
        <w:rPr>
          <w:rFonts w:ascii="Arial" w:hAnsi="Arial" w:cs="Arial"/>
        </w:rPr>
        <w:t>G</w:t>
      </w:r>
      <w:r w:rsidR="00D40960">
        <w:rPr>
          <w:rFonts w:ascii="Arial" w:hAnsi="Arial" w:cs="Arial"/>
        </w:rPr>
        <w:t xml:space="preserve">enome </w:t>
      </w:r>
      <w:r w:rsidR="00EF589F">
        <w:rPr>
          <w:rFonts w:ascii="Arial" w:hAnsi="Arial" w:cs="Arial"/>
        </w:rPr>
        <w:t xml:space="preserve">sequencing </w:t>
      </w:r>
      <w:r w:rsidR="00D40960">
        <w:rPr>
          <w:rFonts w:ascii="Arial" w:hAnsi="Arial" w:cs="Arial"/>
        </w:rPr>
        <w:t>quality c</w:t>
      </w:r>
      <w:r w:rsidR="00B55A63">
        <w:rPr>
          <w:rFonts w:ascii="Arial" w:hAnsi="Arial" w:cs="Arial"/>
        </w:rPr>
        <w:t>ontrols</w:t>
      </w:r>
    </w:p>
    <w:p w:rsidR="00D40960" w:rsidRDefault="00D40960" w:rsidP="00B55A63">
      <w:pPr>
        <w:pStyle w:val="En-tte"/>
        <w:rPr>
          <w:rFonts w:ascii="Arial" w:hAnsi="Arial" w:cs="Arial"/>
        </w:rPr>
      </w:pPr>
    </w:p>
    <w:tbl>
      <w:tblPr>
        <w:tblW w:w="11356" w:type="dxa"/>
        <w:tblInd w:w="-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1150"/>
        <w:gridCol w:w="926"/>
        <w:gridCol w:w="190"/>
        <w:gridCol w:w="960"/>
        <w:gridCol w:w="963"/>
        <w:gridCol w:w="1136"/>
        <w:gridCol w:w="1721"/>
        <w:gridCol w:w="190"/>
        <w:gridCol w:w="1271"/>
        <w:gridCol w:w="753"/>
        <w:gridCol w:w="698"/>
        <w:gridCol w:w="487"/>
      </w:tblGrid>
      <w:tr w:rsidR="00CA4653" w:rsidRPr="00CA4653" w:rsidTr="00C047A5">
        <w:trPr>
          <w:trHeight w:val="336"/>
        </w:trPr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  <w:bookmarkStart w:id="1" w:name="RANGE!A1:M70"/>
            <w:r w:rsidRPr="00CA4653"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  <w:t>Patient</w:t>
            </w:r>
            <w:bookmarkEnd w:id="1"/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CTC Sample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WGA GII (/4)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4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EF589F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Targeted sequencing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32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LowPass</w:t>
            </w:r>
            <w:r w:rsidR="00EF589F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Whole</w:t>
            </w: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Genome</w:t>
            </w:r>
            <w:r w:rsidR="00EF589F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 sequencing</w:t>
            </w:r>
          </w:p>
        </w:tc>
      </w:tr>
      <w:tr w:rsidR="00CA4653" w:rsidRPr="00CA4653" w:rsidTr="00283CF3">
        <w:trPr>
          <w:trHeight w:val="600"/>
        </w:trPr>
        <w:tc>
          <w:tcPr>
            <w:tcW w:w="9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fr-FR" w:eastAsia="fr-FR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9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ean Depth (X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Median Depth (X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820AA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 xml:space="preserve">Coverage </w:t>
            </w:r>
            <w:r w:rsidR="00CA4653"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Uniformity (%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502A" w:rsidRDefault="00820AA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Amplicons </w:t>
            </w:r>
          </w:p>
          <w:p w:rsidR="00CA4653" w:rsidRPr="00CA4653" w:rsidRDefault="00820AA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with 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br/>
              <w:t xml:space="preserve">Dep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≥</w:t>
            </w:r>
            <w:r w:rsidR="00CA4653" w:rsidRPr="00CA4653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50X 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CA4653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Read count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DL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LMAD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653" w:rsidRPr="00CA4653" w:rsidRDefault="00CA465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</w:pPr>
            <w:r w:rsidRPr="00CA4653">
              <w:rPr>
                <w:rFonts w:ascii="Calibri" w:eastAsia="Times New Roman" w:hAnsi="Calibri" w:cs="Times New Roman"/>
                <w:b/>
                <w:bCs/>
                <w:color w:val="000000"/>
                <w:lang w:val="fr-FR" w:eastAsia="fr-FR"/>
              </w:rPr>
              <w:t>R50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-CTC 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6118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.593.0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6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-CTC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589.7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-CTC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743.0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-CTC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081EF6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lightGray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802.5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1-CTC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2C672D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081EF6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lightGray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.178.4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6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</w:tr>
      <w:tr w:rsidR="002C672D" w:rsidRPr="00CA4653" w:rsidTr="0097469A">
        <w:trPr>
          <w:trHeight w:val="288"/>
        </w:trPr>
        <w:tc>
          <w:tcPr>
            <w:tcW w:w="9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1</w:t>
            </w:r>
          </w:p>
        </w:tc>
        <w:tc>
          <w:tcPr>
            <w:tcW w:w="9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16</w:t>
            </w:r>
          </w:p>
        </w:tc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49</w:t>
            </w:r>
          </w:p>
        </w:tc>
        <w:tc>
          <w:tcPr>
            <w:tcW w:w="11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17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081EF6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lightGray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204.663</w:t>
            </w:r>
          </w:p>
        </w:tc>
        <w:tc>
          <w:tcPr>
            <w:tcW w:w="7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865</w:t>
            </w:r>
          </w:p>
        </w:tc>
        <w:tc>
          <w:tcPr>
            <w:tcW w:w="6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94</w:t>
            </w:r>
          </w:p>
        </w:tc>
        <w:tc>
          <w:tcPr>
            <w:tcW w:w="48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081EF6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lightGray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550.0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8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2C672D" w:rsidRPr="00CA4653" w:rsidTr="0097469A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4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9A595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081EF6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lightGray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079.9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5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081EF6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lightGray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61.5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081EF6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lightGray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038.0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3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2C672D" w:rsidRPr="00CA4653" w:rsidTr="00957824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570.2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6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9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2C672D" w:rsidRPr="00CA4653" w:rsidTr="00870F54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361.9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7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2C672D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7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9469C9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793.9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72D" w:rsidRPr="001A7B6D" w:rsidRDefault="002C672D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1D156A" w:rsidRPr="00CA4653" w:rsidTr="00C207C8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D6F43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470.6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8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</w:tr>
      <w:tr w:rsidR="001D156A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2-CTC 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D6F43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4.2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524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</w:tr>
      <w:tr w:rsidR="001D156A" w:rsidRPr="00CA4653" w:rsidTr="008619F2">
        <w:trPr>
          <w:trHeight w:val="288"/>
        </w:trPr>
        <w:tc>
          <w:tcPr>
            <w:tcW w:w="9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1</w:t>
            </w:r>
          </w:p>
        </w:tc>
        <w:tc>
          <w:tcPr>
            <w:tcW w:w="9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42</w:t>
            </w:r>
          </w:p>
        </w:tc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53</w:t>
            </w:r>
          </w:p>
        </w:tc>
        <w:tc>
          <w:tcPr>
            <w:tcW w:w="11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17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820.220</w:t>
            </w:r>
          </w:p>
        </w:tc>
        <w:tc>
          <w:tcPr>
            <w:tcW w:w="7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169</w:t>
            </w:r>
          </w:p>
        </w:tc>
        <w:tc>
          <w:tcPr>
            <w:tcW w:w="6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2</w:t>
            </w:r>
          </w:p>
        </w:tc>
        <w:tc>
          <w:tcPr>
            <w:tcW w:w="48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1D156A" w:rsidRPr="00CA4653" w:rsidTr="008619F2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9469C9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497.7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56A" w:rsidRPr="001A7B6D" w:rsidRDefault="001D156A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710594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69.6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</w:tr>
      <w:tr w:rsidR="00710594" w:rsidRPr="00CA4653" w:rsidTr="0097469A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61185E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72.7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0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710594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61185E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856.7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710594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710594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.296.9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2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4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</w:tr>
      <w:tr w:rsidR="00710594" w:rsidRPr="00CA4653" w:rsidTr="00957824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710594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.029.1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4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0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</w:tr>
      <w:tr w:rsidR="00710594" w:rsidRPr="00CA4653" w:rsidTr="00870F54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3-CTC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710594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.726.6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6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710594" w:rsidRPr="00CA4653" w:rsidTr="00A17FF0">
        <w:trPr>
          <w:trHeight w:val="288"/>
        </w:trPr>
        <w:tc>
          <w:tcPr>
            <w:tcW w:w="9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1</w:t>
            </w:r>
          </w:p>
        </w:tc>
        <w:tc>
          <w:tcPr>
            <w:tcW w:w="9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69</w:t>
            </w:r>
          </w:p>
        </w:tc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72</w:t>
            </w:r>
          </w:p>
        </w:tc>
        <w:tc>
          <w:tcPr>
            <w:tcW w:w="11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17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61185E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868.002</w:t>
            </w:r>
          </w:p>
        </w:tc>
        <w:tc>
          <w:tcPr>
            <w:tcW w:w="7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88</w:t>
            </w:r>
          </w:p>
        </w:tc>
        <w:tc>
          <w:tcPr>
            <w:tcW w:w="6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41</w:t>
            </w:r>
          </w:p>
        </w:tc>
        <w:tc>
          <w:tcPr>
            <w:tcW w:w="48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710594" w:rsidRPr="00CA4653" w:rsidTr="00A17FF0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D6F43" w:rsidRDefault="0061185E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9469C9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57.6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52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4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594" w:rsidRPr="001A7B6D" w:rsidRDefault="0071059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</w:tr>
      <w:tr w:rsidR="007630D4" w:rsidRPr="00CA4653" w:rsidTr="00F303F6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61185E" w:rsidP="00774D0E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76.0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7630D4" w:rsidRPr="00CA4653" w:rsidTr="008F5AB0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042.1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</w:tr>
      <w:tr w:rsidR="007630D4" w:rsidRPr="00CA4653" w:rsidTr="008619F2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757.7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7630D4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29.5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7630D4" w:rsidRPr="00CA4653" w:rsidTr="0097469A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250.2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7630D4" w:rsidRPr="00CA4653" w:rsidTr="00283CF3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3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306.3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</w:tr>
      <w:tr w:rsidR="007630D4" w:rsidRPr="00CA4653" w:rsidTr="00957824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43036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4-CTC 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7630D4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968.6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</w:tr>
      <w:tr w:rsidR="007630D4" w:rsidRPr="00CA4653" w:rsidTr="0073616A">
        <w:trPr>
          <w:trHeight w:val="288"/>
        </w:trPr>
        <w:tc>
          <w:tcPr>
            <w:tcW w:w="9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5</w:t>
            </w:r>
          </w:p>
        </w:tc>
        <w:tc>
          <w:tcPr>
            <w:tcW w:w="11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5</w:t>
            </w:r>
            <w:r w:rsidR="004808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1</w:t>
            </w:r>
          </w:p>
        </w:tc>
        <w:tc>
          <w:tcPr>
            <w:tcW w:w="9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64</w:t>
            </w:r>
          </w:p>
        </w:tc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1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7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9469C9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279.566</w:t>
            </w:r>
          </w:p>
        </w:tc>
        <w:tc>
          <w:tcPr>
            <w:tcW w:w="7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979</w:t>
            </w:r>
          </w:p>
        </w:tc>
        <w:tc>
          <w:tcPr>
            <w:tcW w:w="6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9</w:t>
            </w:r>
          </w:p>
        </w:tc>
        <w:tc>
          <w:tcPr>
            <w:tcW w:w="48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0D4" w:rsidRPr="001A7B6D" w:rsidRDefault="007630D4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</w:tr>
      <w:tr w:rsidR="004808B3" w:rsidRPr="00CA4653" w:rsidTr="0073616A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5-CTC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425.5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4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4808B3" w:rsidRPr="00CA4653" w:rsidTr="00EE2D51">
        <w:trPr>
          <w:trHeight w:val="288"/>
        </w:trPr>
        <w:tc>
          <w:tcPr>
            <w:tcW w:w="9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1</w:t>
            </w:r>
          </w:p>
        </w:tc>
        <w:tc>
          <w:tcPr>
            <w:tcW w:w="9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68</w:t>
            </w:r>
          </w:p>
        </w:tc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7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.680.837</w:t>
            </w:r>
          </w:p>
        </w:tc>
        <w:tc>
          <w:tcPr>
            <w:tcW w:w="7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111</w:t>
            </w:r>
          </w:p>
        </w:tc>
        <w:tc>
          <w:tcPr>
            <w:tcW w:w="6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43</w:t>
            </w:r>
          </w:p>
        </w:tc>
        <w:tc>
          <w:tcPr>
            <w:tcW w:w="48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</w:tr>
      <w:tr w:rsidR="004808B3" w:rsidRPr="00CA4653" w:rsidTr="00124E59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980.6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8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</w:tr>
      <w:tr w:rsidR="004808B3" w:rsidRPr="00CA4653" w:rsidTr="00AA360A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918.5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</w:tr>
      <w:tr w:rsidR="004808B3" w:rsidRPr="00CA4653" w:rsidTr="00EE2D51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07.3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1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4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</w:tr>
      <w:tr w:rsidR="004808B3" w:rsidRPr="00CA4653" w:rsidTr="00AC4114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959.8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7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4808B3" w:rsidRPr="00CA4653" w:rsidTr="0073616A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685.5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</w:tr>
      <w:tr w:rsidR="004808B3" w:rsidRPr="00CA4653" w:rsidTr="00A40E02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424.8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6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4808B3" w:rsidRPr="00CA4653" w:rsidTr="00124E59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825.0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0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</w:tr>
      <w:tr w:rsidR="004808B3" w:rsidRPr="00CA4653" w:rsidTr="00A17FF0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-CTC 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4808B3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536.2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5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</w:tr>
      <w:tr w:rsidR="004808B3" w:rsidRPr="00CA4653" w:rsidTr="008F5AB0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-CTC 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4808B3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539.9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6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</w:tr>
      <w:tr w:rsidR="004808B3" w:rsidRPr="00CA4653" w:rsidTr="00C44B7E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</w:t>
            </w:r>
          </w:p>
        </w:tc>
        <w:tc>
          <w:tcPr>
            <w:tcW w:w="11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6-CTC 11</w:t>
            </w:r>
          </w:p>
        </w:tc>
        <w:tc>
          <w:tcPr>
            <w:tcW w:w="9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D6F43" w:rsidRDefault="004808B3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9469C9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.482.215</w:t>
            </w:r>
          </w:p>
        </w:tc>
        <w:tc>
          <w:tcPr>
            <w:tcW w:w="7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611</w:t>
            </w:r>
          </w:p>
        </w:tc>
        <w:tc>
          <w:tcPr>
            <w:tcW w:w="6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  <w:tc>
          <w:tcPr>
            <w:tcW w:w="48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8B3" w:rsidRPr="001A7B6D" w:rsidRDefault="004808B3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</w:tr>
      <w:tr w:rsidR="00C44B7E" w:rsidRPr="00CA4653" w:rsidTr="00C44B7E">
        <w:trPr>
          <w:trHeight w:val="288"/>
        </w:trPr>
        <w:tc>
          <w:tcPr>
            <w:tcW w:w="9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  <w:r w:rsidR="00101D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1</w:t>
            </w:r>
          </w:p>
        </w:tc>
        <w:tc>
          <w:tcPr>
            <w:tcW w:w="9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73</w:t>
            </w:r>
          </w:p>
        </w:tc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1</w:t>
            </w:r>
          </w:p>
        </w:tc>
        <w:tc>
          <w:tcPr>
            <w:tcW w:w="11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17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.101.450</w:t>
            </w:r>
          </w:p>
        </w:tc>
        <w:tc>
          <w:tcPr>
            <w:tcW w:w="7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711</w:t>
            </w:r>
          </w:p>
        </w:tc>
        <w:tc>
          <w:tcPr>
            <w:tcW w:w="69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60</w:t>
            </w:r>
          </w:p>
        </w:tc>
        <w:tc>
          <w:tcPr>
            <w:tcW w:w="48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C44B7E" w:rsidRPr="00CA4653" w:rsidTr="00AC4114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D6B" w:rsidRPr="009469C9" w:rsidRDefault="00C44B7E" w:rsidP="00101D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  <w:r w:rsidR="00101D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D6F43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37.5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8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</w:tr>
      <w:tr w:rsidR="00C44B7E" w:rsidRPr="00CA4653" w:rsidTr="00A40E02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  <w:r w:rsidR="00101D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.120.5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C44B7E" w:rsidRPr="00CA4653" w:rsidTr="00AA360A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  <w:r w:rsidR="00101D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CTC 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9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64.5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</w:tr>
      <w:tr w:rsidR="00C44B7E" w:rsidRPr="00CA4653" w:rsidTr="00EE2D51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  <w:r w:rsidR="00101D6B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-CTC 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.996.0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C44B7E" w:rsidRPr="00CA4653" w:rsidTr="00EE2D51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  <w:r w:rsidR="00101D6B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-CTC 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.056.7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</w:tr>
      <w:tr w:rsidR="00C44B7E" w:rsidRPr="00CA4653" w:rsidTr="00EE2D51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  <w:r w:rsidR="00101D6B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-CTC 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3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469C9" w:rsidRDefault="0061185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B7E" w:rsidRPr="009D6F43" w:rsidRDefault="0061185E" w:rsidP="009D6F43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9469C9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.997.0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B7E" w:rsidRPr="001A7B6D" w:rsidRDefault="00C44B7E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</w:tr>
      <w:tr w:rsidR="00101D6B" w:rsidRPr="00CA4653" w:rsidTr="00C11885">
        <w:trPr>
          <w:trHeight w:val="288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7-CTC 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9469C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D6F43" w:rsidRDefault="00101D6B" w:rsidP="00B75177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D6F4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1A7B6D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.740.1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1A7B6D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79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1A7B6D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1A7B6D" w:rsidRDefault="00101D6B" w:rsidP="00B751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1A7B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</w:tr>
      <w:tr w:rsidR="00101D6B" w:rsidRPr="00CA4653" w:rsidTr="004C3432">
        <w:trPr>
          <w:trHeight w:val="288"/>
        </w:trPr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D6F43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1D6B" w:rsidRPr="009469C9" w:rsidRDefault="00101D6B" w:rsidP="00CA46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</w:tbl>
    <w:p w:rsidR="00663FD7" w:rsidRDefault="001E0643" w:rsidP="00663FD7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bbreviations: DLRS</w:t>
      </w:r>
      <w:r w:rsidR="00663FD7">
        <w:rPr>
          <w:rFonts w:ascii="Arial" w:hAnsi="Arial" w:cs="Arial"/>
        </w:rPr>
        <w:t xml:space="preserve"> (*)</w:t>
      </w:r>
      <w:r>
        <w:rPr>
          <w:rFonts w:ascii="Arial" w:hAnsi="Arial" w:cs="Arial"/>
        </w:rPr>
        <w:t xml:space="preserve">, </w:t>
      </w:r>
      <w:r w:rsidRPr="001E0643">
        <w:rPr>
          <w:rFonts w:ascii="Arial" w:hAnsi="Arial" w:cs="Arial"/>
        </w:rPr>
        <w:t>derivative log ratio spread is a measure of point-to-point c</w:t>
      </w:r>
      <w:r>
        <w:rPr>
          <w:rFonts w:ascii="Arial" w:hAnsi="Arial" w:cs="Arial"/>
        </w:rPr>
        <w:t xml:space="preserve">onsistency or noisiness in copy </w:t>
      </w:r>
      <w:r w:rsidRPr="001E0643">
        <w:rPr>
          <w:rFonts w:ascii="Arial" w:hAnsi="Arial" w:cs="Arial"/>
        </w:rPr>
        <w:t>number</w:t>
      </w:r>
      <w:r w:rsidR="00693324">
        <w:rPr>
          <w:rFonts w:ascii="Arial" w:hAnsi="Arial" w:cs="Arial"/>
        </w:rPr>
        <w:t xml:space="preserve"> along the genome (expected = 0,2-0,3); LMAD</w:t>
      </w:r>
      <w:r w:rsidR="00663FD7">
        <w:rPr>
          <w:rFonts w:ascii="Arial" w:hAnsi="Arial" w:cs="Arial"/>
        </w:rPr>
        <w:t xml:space="preserve"> (*)</w:t>
      </w:r>
      <w:r w:rsidR="00693324">
        <w:rPr>
          <w:rFonts w:ascii="Arial" w:hAnsi="Arial" w:cs="Arial"/>
        </w:rPr>
        <w:t xml:space="preserve">, </w:t>
      </w:r>
      <w:r w:rsidR="00693324" w:rsidRPr="00693324">
        <w:rPr>
          <w:rFonts w:ascii="Arial" w:hAnsi="Arial" w:cs="Arial"/>
        </w:rPr>
        <w:t>absolute deviation from local m</w:t>
      </w:r>
      <w:r w:rsidR="00693324">
        <w:rPr>
          <w:rFonts w:ascii="Arial" w:hAnsi="Arial" w:cs="Arial"/>
        </w:rPr>
        <w:t>edian copy number (expected = 0,2-0,</w:t>
      </w:r>
      <w:r w:rsidR="00693324" w:rsidRPr="00693324">
        <w:rPr>
          <w:rFonts w:ascii="Arial" w:hAnsi="Arial" w:cs="Arial"/>
        </w:rPr>
        <w:t>3)</w:t>
      </w:r>
      <w:r w:rsidR="00693324">
        <w:rPr>
          <w:rFonts w:ascii="Arial" w:hAnsi="Arial" w:cs="Arial"/>
        </w:rPr>
        <w:t xml:space="preserve">; </w:t>
      </w:r>
      <w:r w:rsidR="00663FD7">
        <w:rPr>
          <w:rFonts w:ascii="Arial" w:hAnsi="Arial" w:cs="Arial"/>
        </w:rPr>
        <w:t>R50, percentage</w:t>
      </w:r>
      <w:r w:rsidR="00663FD7" w:rsidRPr="00663FD7">
        <w:rPr>
          <w:rFonts w:ascii="Arial" w:hAnsi="Arial" w:cs="Arial"/>
        </w:rPr>
        <w:t xml:space="preserve"> of target (total bp of genome covered) covered by 50% of re</w:t>
      </w:r>
      <w:r w:rsidR="00663FD7">
        <w:rPr>
          <w:rFonts w:ascii="Arial" w:hAnsi="Arial" w:cs="Arial"/>
        </w:rPr>
        <w:t xml:space="preserve">ads. Low values (&lt;20%) indicate </w:t>
      </w:r>
      <w:r w:rsidR="00663FD7" w:rsidRPr="00663FD7">
        <w:rPr>
          <w:rFonts w:ascii="Arial" w:hAnsi="Arial" w:cs="Arial"/>
        </w:rPr>
        <w:t>low WGA/library complexity.</w:t>
      </w:r>
    </w:p>
    <w:p w:rsidR="00663FD7" w:rsidRPr="00663FD7" w:rsidRDefault="00663FD7" w:rsidP="00663FD7">
      <w:pPr>
        <w:spacing w:after="0" w:line="240" w:lineRule="auto"/>
        <w:jc w:val="both"/>
        <w:rPr>
          <w:rFonts w:ascii="Arial" w:hAnsi="Arial" w:cs="Arial"/>
        </w:rPr>
      </w:pPr>
      <w:r w:rsidRPr="00663FD7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</w:t>
      </w:r>
      <w:r w:rsidRPr="00663FD7">
        <w:rPr>
          <w:rFonts w:ascii="Arial" w:hAnsi="Arial" w:cs="Arial"/>
        </w:rPr>
        <w:t xml:space="preserve">DLRS and LMAD are calculated </w:t>
      </w:r>
      <w:r w:rsidR="00431FC9">
        <w:rPr>
          <w:rFonts w:ascii="Arial" w:hAnsi="Arial" w:cs="Arial"/>
        </w:rPr>
        <w:t>with a subsampled number of 200.</w:t>
      </w:r>
      <w:r w:rsidRPr="00663FD7">
        <w:rPr>
          <w:rFonts w:ascii="Arial" w:hAnsi="Arial" w:cs="Arial"/>
        </w:rPr>
        <w:t>000 reads</w:t>
      </w:r>
      <w:r>
        <w:rPr>
          <w:rFonts w:ascii="Arial" w:hAnsi="Arial" w:cs="Arial"/>
        </w:rPr>
        <w:t>.</w:t>
      </w:r>
    </w:p>
    <w:sectPr w:rsidR="00663FD7" w:rsidRPr="00663FD7" w:rsidSect="00C44B7E">
      <w:pgSz w:w="12240" w:h="15840"/>
      <w:pgMar w:top="720" w:right="720" w:bottom="28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419D" w:rsidRDefault="00D9419D" w:rsidP="00BB3A98">
      <w:pPr>
        <w:spacing w:after="0" w:line="240" w:lineRule="auto"/>
      </w:pPr>
      <w:r>
        <w:separator/>
      </w:r>
    </w:p>
  </w:endnote>
  <w:endnote w:type="continuationSeparator" w:id="0">
    <w:p w:rsidR="00D9419D" w:rsidRDefault="00D9419D" w:rsidP="00BB3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419D" w:rsidRDefault="00D9419D" w:rsidP="00BB3A98">
      <w:pPr>
        <w:spacing w:after="0" w:line="240" w:lineRule="auto"/>
      </w:pPr>
      <w:r>
        <w:separator/>
      </w:r>
    </w:p>
  </w:footnote>
  <w:footnote w:type="continuationSeparator" w:id="0">
    <w:p w:rsidR="00D9419D" w:rsidRDefault="00D9419D" w:rsidP="00BB3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909C2"/>
    <w:multiLevelType w:val="hybridMultilevel"/>
    <w:tmpl w:val="55A4FAC2"/>
    <w:lvl w:ilvl="0" w:tplc="1A3E1D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A98"/>
    <w:rsid w:val="00031B1A"/>
    <w:rsid w:val="00064A17"/>
    <w:rsid w:val="00081EF6"/>
    <w:rsid w:val="000A6CD5"/>
    <w:rsid w:val="00101D6B"/>
    <w:rsid w:val="00110058"/>
    <w:rsid w:val="001714CF"/>
    <w:rsid w:val="001947BA"/>
    <w:rsid w:val="001A7B6D"/>
    <w:rsid w:val="001C5DFE"/>
    <w:rsid w:val="001D156A"/>
    <w:rsid w:val="001E0643"/>
    <w:rsid w:val="00247CB6"/>
    <w:rsid w:val="00272579"/>
    <w:rsid w:val="00283CF3"/>
    <w:rsid w:val="00290676"/>
    <w:rsid w:val="002A3E0D"/>
    <w:rsid w:val="002A47F2"/>
    <w:rsid w:val="002C672D"/>
    <w:rsid w:val="002E1B70"/>
    <w:rsid w:val="003209CD"/>
    <w:rsid w:val="003A15D7"/>
    <w:rsid w:val="00430364"/>
    <w:rsid w:val="00431FC9"/>
    <w:rsid w:val="00457D76"/>
    <w:rsid w:val="004808B3"/>
    <w:rsid w:val="0049623E"/>
    <w:rsid w:val="00534DBE"/>
    <w:rsid w:val="00535C84"/>
    <w:rsid w:val="0054394E"/>
    <w:rsid w:val="00543D30"/>
    <w:rsid w:val="00554436"/>
    <w:rsid w:val="005B3520"/>
    <w:rsid w:val="005F65C5"/>
    <w:rsid w:val="005F6675"/>
    <w:rsid w:val="006064CE"/>
    <w:rsid w:val="0061185E"/>
    <w:rsid w:val="0062502A"/>
    <w:rsid w:val="00645319"/>
    <w:rsid w:val="00663FD7"/>
    <w:rsid w:val="00666430"/>
    <w:rsid w:val="006778F9"/>
    <w:rsid w:val="006913B1"/>
    <w:rsid w:val="00693324"/>
    <w:rsid w:val="00710594"/>
    <w:rsid w:val="00712CE8"/>
    <w:rsid w:val="00715DE7"/>
    <w:rsid w:val="00762101"/>
    <w:rsid w:val="007630D4"/>
    <w:rsid w:val="00774D0E"/>
    <w:rsid w:val="007D2B32"/>
    <w:rsid w:val="007D7B88"/>
    <w:rsid w:val="00820AAA"/>
    <w:rsid w:val="00840859"/>
    <w:rsid w:val="00914831"/>
    <w:rsid w:val="009469C9"/>
    <w:rsid w:val="00946CB6"/>
    <w:rsid w:val="0099281A"/>
    <w:rsid w:val="009A595D"/>
    <w:rsid w:val="009C7D33"/>
    <w:rsid w:val="009D6F43"/>
    <w:rsid w:val="009F0467"/>
    <w:rsid w:val="009F5CB2"/>
    <w:rsid w:val="00A317EE"/>
    <w:rsid w:val="00A5490B"/>
    <w:rsid w:val="00A70101"/>
    <w:rsid w:val="00AD0475"/>
    <w:rsid w:val="00AE388F"/>
    <w:rsid w:val="00AF6E70"/>
    <w:rsid w:val="00B14363"/>
    <w:rsid w:val="00B55A63"/>
    <w:rsid w:val="00BA51AA"/>
    <w:rsid w:val="00BB3A98"/>
    <w:rsid w:val="00BB7954"/>
    <w:rsid w:val="00BD4AA6"/>
    <w:rsid w:val="00BD567C"/>
    <w:rsid w:val="00BD68BA"/>
    <w:rsid w:val="00C047A5"/>
    <w:rsid w:val="00C44B7E"/>
    <w:rsid w:val="00C73E9A"/>
    <w:rsid w:val="00CA2290"/>
    <w:rsid w:val="00CA4239"/>
    <w:rsid w:val="00CA4653"/>
    <w:rsid w:val="00CC26E7"/>
    <w:rsid w:val="00D255BF"/>
    <w:rsid w:val="00D35251"/>
    <w:rsid w:val="00D36975"/>
    <w:rsid w:val="00D40960"/>
    <w:rsid w:val="00D6225D"/>
    <w:rsid w:val="00D70193"/>
    <w:rsid w:val="00D74E63"/>
    <w:rsid w:val="00D87A3A"/>
    <w:rsid w:val="00D94127"/>
    <w:rsid w:val="00D9419D"/>
    <w:rsid w:val="00DB72FE"/>
    <w:rsid w:val="00DE049D"/>
    <w:rsid w:val="00E05508"/>
    <w:rsid w:val="00E14AD0"/>
    <w:rsid w:val="00E35907"/>
    <w:rsid w:val="00EA3A82"/>
    <w:rsid w:val="00EA49D5"/>
    <w:rsid w:val="00EA784A"/>
    <w:rsid w:val="00EF589F"/>
    <w:rsid w:val="00F5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8B933"/>
  <w15:docId w15:val="{3BCF7680-C067-4656-988D-43AB79DD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B3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3A98"/>
  </w:style>
  <w:style w:type="paragraph" w:styleId="Pieddepage">
    <w:name w:val="footer"/>
    <w:basedOn w:val="Normal"/>
    <w:link w:val="PieddepageCar"/>
    <w:uiPriority w:val="99"/>
    <w:unhideWhenUsed/>
    <w:rsid w:val="00BB3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3A98"/>
  </w:style>
  <w:style w:type="paragraph" w:styleId="Paragraphedeliste">
    <w:name w:val="List Paragraph"/>
    <w:basedOn w:val="Normal"/>
    <w:uiPriority w:val="34"/>
    <w:qFormat/>
    <w:rsid w:val="00663FD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CA4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4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57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LHEN Marianne</dc:creator>
  <cp:lastModifiedBy>OULHEN Marianne</cp:lastModifiedBy>
  <cp:revision>27</cp:revision>
  <dcterms:created xsi:type="dcterms:W3CDTF">2022-01-31T08:29:00Z</dcterms:created>
  <dcterms:modified xsi:type="dcterms:W3CDTF">2022-10-06T11:58:00Z</dcterms:modified>
</cp:coreProperties>
</file>